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BF883" w14:textId="77777777" w:rsidR="007B6219" w:rsidRDefault="007B6219" w:rsidP="007B6219">
      <w:pPr>
        <w:rPr>
          <w:rFonts w:ascii="Arial" w:hAnsi="Arial" w:cs="Arial"/>
          <w:b/>
          <w:bCs/>
        </w:rPr>
      </w:pPr>
      <w:r w:rsidRPr="007B0ED5">
        <w:rPr>
          <w:noProof/>
        </w:rPr>
        <w:t xml:space="preserve"> </w:t>
      </w:r>
      <w:r>
        <w:rPr>
          <w:rFonts w:ascii="Arial" w:hAnsi="Arial" w:cs="Arial"/>
          <w:b/>
          <w:bCs/>
        </w:rPr>
        <w:t>Supplemental Table</w:t>
      </w:r>
    </w:p>
    <w:p w14:paraId="2A699095" w14:textId="77777777" w:rsidR="007B6219" w:rsidRDefault="007B6219" w:rsidP="007B621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1. Clinical data on recipients with and without BK vir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160"/>
        <w:gridCol w:w="2160"/>
        <w:tblGridChange w:id="0">
          <w:tblGrid>
            <w:gridCol w:w="3055"/>
            <w:gridCol w:w="2160"/>
            <w:gridCol w:w="2160"/>
          </w:tblGrid>
        </w:tblGridChange>
      </w:tblGrid>
      <w:tr w:rsidR="007B6219" w:rsidRPr="00616B25" w14:paraId="12FD481F" w14:textId="77777777" w:rsidTr="004C5367">
        <w:tc>
          <w:tcPr>
            <w:tcW w:w="3055" w:type="dxa"/>
          </w:tcPr>
          <w:p w14:paraId="2EDC798C" w14:textId="77777777" w:rsidR="007B6219" w:rsidRPr="005D1185" w:rsidRDefault="007B6219" w:rsidP="004C5367">
            <w:pPr>
              <w:rPr>
                <w:rFonts w:ascii="Arial" w:hAnsi="Arial" w:cs="Arial"/>
              </w:rPr>
            </w:pPr>
          </w:p>
        </w:tc>
        <w:tc>
          <w:tcPr>
            <w:tcW w:w="2160" w:type="dxa"/>
          </w:tcPr>
          <w:p w14:paraId="5B2FCC65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BK Viremia</w:t>
            </w:r>
          </w:p>
          <w:p w14:paraId="53C1250B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(n=6)</w:t>
            </w:r>
          </w:p>
        </w:tc>
        <w:tc>
          <w:tcPr>
            <w:tcW w:w="2160" w:type="dxa"/>
          </w:tcPr>
          <w:p w14:paraId="33B6F57B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No BK Viremia</w:t>
            </w:r>
          </w:p>
          <w:p w14:paraId="0CF44B66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(n=38)</w:t>
            </w:r>
          </w:p>
        </w:tc>
      </w:tr>
      <w:tr w:rsidR="007B6219" w:rsidRPr="00616B25" w14:paraId="5292F6B8" w14:textId="77777777" w:rsidTr="004C5367">
        <w:tc>
          <w:tcPr>
            <w:tcW w:w="3055" w:type="dxa"/>
          </w:tcPr>
          <w:p w14:paraId="19C48C5B" w14:textId="77777777" w:rsidR="007B6219" w:rsidRPr="005D1185" w:rsidRDefault="007B6219" w:rsidP="004C5367">
            <w:pPr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Median dd-cfDNA</w:t>
            </w:r>
          </w:p>
        </w:tc>
        <w:tc>
          <w:tcPr>
            <w:tcW w:w="2160" w:type="dxa"/>
          </w:tcPr>
          <w:p w14:paraId="2449304A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2.6 (1.4, 3.5)</w:t>
            </w:r>
          </w:p>
        </w:tc>
        <w:tc>
          <w:tcPr>
            <w:tcW w:w="2160" w:type="dxa"/>
          </w:tcPr>
          <w:p w14:paraId="26CE4753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0.33 (0.2, 1.1)</w:t>
            </w:r>
          </w:p>
        </w:tc>
      </w:tr>
      <w:tr w:rsidR="007B6219" w:rsidRPr="00616B25" w14:paraId="30C9A2DD" w14:textId="77777777" w:rsidTr="004C5367">
        <w:tc>
          <w:tcPr>
            <w:tcW w:w="3055" w:type="dxa"/>
          </w:tcPr>
          <w:p w14:paraId="6B0FDA31" w14:textId="77777777" w:rsidR="007B6219" w:rsidRPr="005D1185" w:rsidRDefault="007B6219" w:rsidP="004C5367">
            <w:pPr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Rejection</w:t>
            </w:r>
          </w:p>
        </w:tc>
        <w:tc>
          <w:tcPr>
            <w:tcW w:w="2160" w:type="dxa"/>
          </w:tcPr>
          <w:p w14:paraId="5A327279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2 (33.3%)</w:t>
            </w:r>
          </w:p>
        </w:tc>
        <w:tc>
          <w:tcPr>
            <w:tcW w:w="2160" w:type="dxa"/>
          </w:tcPr>
          <w:p w14:paraId="5C5E82B8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9 (50%)</w:t>
            </w:r>
          </w:p>
        </w:tc>
      </w:tr>
      <w:tr w:rsidR="007B6219" w:rsidRPr="00616B25" w14:paraId="10DC6A73" w14:textId="77777777" w:rsidTr="004C5367">
        <w:tc>
          <w:tcPr>
            <w:tcW w:w="3055" w:type="dxa"/>
          </w:tcPr>
          <w:p w14:paraId="4279BFD8" w14:textId="77777777" w:rsidR="007B6219" w:rsidRPr="005D1185" w:rsidRDefault="007B6219" w:rsidP="004C5367">
            <w:pPr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Biopsy Type</w:t>
            </w:r>
          </w:p>
          <w:p w14:paraId="53C186DA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-cause</w:t>
            </w:r>
          </w:p>
          <w:p w14:paraId="425F3AAD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urveillance </w:t>
            </w:r>
          </w:p>
        </w:tc>
        <w:tc>
          <w:tcPr>
            <w:tcW w:w="2160" w:type="dxa"/>
          </w:tcPr>
          <w:p w14:paraId="5A5AE4C0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6C0674C9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4 (66.7%)</w:t>
            </w:r>
          </w:p>
          <w:p w14:paraId="4EBB3775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2 (33.3%)</w:t>
            </w:r>
          </w:p>
        </w:tc>
        <w:tc>
          <w:tcPr>
            <w:tcW w:w="2160" w:type="dxa"/>
          </w:tcPr>
          <w:p w14:paraId="7F4B67D4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0ADB388A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21 (55.3%)</w:t>
            </w:r>
          </w:p>
          <w:p w14:paraId="1714B7D0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7 (44.7%)</w:t>
            </w:r>
          </w:p>
        </w:tc>
      </w:tr>
      <w:tr w:rsidR="007B6219" w:rsidRPr="00616B25" w14:paraId="2E002C0A" w14:textId="77777777" w:rsidTr="004C5367">
        <w:tc>
          <w:tcPr>
            <w:tcW w:w="3055" w:type="dxa"/>
          </w:tcPr>
          <w:p w14:paraId="72EC86FB" w14:textId="77777777" w:rsidR="007B6219" w:rsidRPr="005D1185" w:rsidRDefault="007B6219" w:rsidP="004C5367">
            <w:pPr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 xml:space="preserve">Indication for Biopsy </w:t>
            </w:r>
          </w:p>
          <w:p w14:paraId="770336C7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Elevated Creatinine</w:t>
            </w:r>
          </w:p>
          <w:p w14:paraId="51596A33" w14:textId="77777777" w:rsidR="007B6219" w:rsidRDefault="007B6219" w:rsidP="004C5367">
            <w:pPr>
              <w:ind w:left="720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DSA</w:t>
            </w:r>
          </w:p>
          <w:p w14:paraId="6E4C14BF" w14:textId="77777777" w:rsidR="007B6219" w:rsidRDefault="007B6219" w:rsidP="004C536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levated dd-cfDNA</w:t>
            </w:r>
          </w:p>
          <w:p w14:paraId="77C4C4A4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*</w:t>
            </w:r>
          </w:p>
        </w:tc>
        <w:tc>
          <w:tcPr>
            <w:tcW w:w="2160" w:type="dxa"/>
          </w:tcPr>
          <w:p w14:paraId="52B8BF17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1487A468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4 (</w:t>
            </w:r>
            <w:r>
              <w:rPr>
                <w:rFonts w:ascii="Arial" w:hAnsi="Arial" w:cs="Arial"/>
              </w:rPr>
              <w:t>66.7</w:t>
            </w:r>
            <w:r w:rsidRPr="005D1185">
              <w:rPr>
                <w:rFonts w:ascii="Arial" w:hAnsi="Arial" w:cs="Arial"/>
              </w:rPr>
              <w:t>%)</w:t>
            </w:r>
          </w:p>
          <w:p w14:paraId="32BAF576" w14:textId="77777777" w:rsidR="007B6219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0 (0%)</w:t>
            </w:r>
          </w:p>
          <w:p w14:paraId="496774E0" w14:textId="77777777" w:rsidR="007B6219" w:rsidRDefault="007B6219" w:rsidP="004C5367">
            <w:pPr>
              <w:jc w:val="center"/>
              <w:rPr>
                <w:rFonts w:ascii="Arial" w:hAnsi="Arial" w:cs="Arial"/>
              </w:rPr>
            </w:pPr>
            <w:r w:rsidRPr="004C5367">
              <w:rPr>
                <w:rFonts w:ascii="Arial" w:hAnsi="Arial" w:cs="Arial"/>
              </w:rPr>
              <w:t>0 (0%)</w:t>
            </w:r>
          </w:p>
          <w:p w14:paraId="20FB9A61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5%)</w:t>
            </w:r>
          </w:p>
        </w:tc>
        <w:tc>
          <w:tcPr>
            <w:tcW w:w="2160" w:type="dxa"/>
          </w:tcPr>
          <w:p w14:paraId="6F5E4F61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10183BC5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5 (</w:t>
            </w:r>
            <w:r>
              <w:rPr>
                <w:rFonts w:ascii="Arial" w:hAnsi="Arial" w:cs="Arial"/>
              </w:rPr>
              <w:t>71.4</w:t>
            </w:r>
            <w:r w:rsidRPr="005D1185">
              <w:rPr>
                <w:rFonts w:ascii="Arial" w:hAnsi="Arial" w:cs="Arial"/>
              </w:rPr>
              <w:t>%)</w:t>
            </w:r>
          </w:p>
          <w:p w14:paraId="0CB9AE0A" w14:textId="77777777" w:rsidR="007B6219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6 (</w:t>
            </w:r>
            <w:r>
              <w:rPr>
                <w:rFonts w:ascii="Arial" w:hAnsi="Arial" w:cs="Arial"/>
              </w:rPr>
              <w:t>28.6</w:t>
            </w:r>
            <w:r w:rsidRPr="005D1185">
              <w:rPr>
                <w:rFonts w:ascii="Arial" w:hAnsi="Arial" w:cs="Arial"/>
              </w:rPr>
              <w:t>%)</w:t>
            </w:r>
          </w:p>
          <w:p w14:paraId="4A567552" w14:textId="77777777" w:rsidR="007B6219" w:rsidRDefault="007B6219" w:rsidP="004C536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3.8%)</w:t>
            </w:r>
          </w:p>
          <w:p w14:paraId="71DFB3C3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4C5367">
              <w:rPr>
                <w:rFonts w:ascii="Arial" w:hAnsi="Arial" w:cs="Arial"/>
              </w:rPr>
              <w:t>0 (0%)</w:t>
            </w:r>
          </w:p>
        </w:tc>
      </w:tr>
      <w:tr w:rsidR="007B6219" w:rsidRPr="00616B25" w14:paraId="13AFA07A" w14:textId="77777777" w:rsidTr="004C5367">
        <w:tc>
          <w:tcPr>
            <w:tcW w:w="3055" w:type="dxa"/>
          </w:tcPr>
          <w:p w14:paraId="57A63A32" w14:textId="77777777" w:rsidR="007B6219" w:rsidRPr="005D1185" w:rsidRDefault="007B6219" w:rsidP="004C5367">
            <w:pPr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Rejection Type</w:t>
            </w:r>
          </w:p>
          <w:p w14:paraId="1F1383B5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tibody mediated</w:t>
            </w:r>
          </w:p>
          <w:p w14:paraId="4AB06DAD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ular mediated</w:t>
            </w:r>
          </w:p>
          <w:p w14:paraId="6D6C6527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Mixed</w:t>
            </w:r>
          </w:p>
          <w:p w14:paraId="72718B2A" w14:textId="77777777" w:rsidR="007B6219" w:rsidRPr="005D1185" w:rsidRDefault="007B6219" w:rsidP="004C5367">
            <w:pPr>
              <w:ind w:left="720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None</w:t>
            </w:r>
          </w:p>
        </w:tc>
        <w:tc>
          <w:tcPr>
            <w:tcW w:w="2160" w:type="dxa"/>
          </w:tcPr>
          <w:p w14:paraId="08F4D029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32E258C9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 (16.</w:t>
            </w:r>
            <w:r>
              <w:rPr>
                <w:rFonts w:ascii="Arial" w:hAnsi="Arial" w:cs="Arial"/>
              </w:rPr>
              <w:t>6</w:t>
            </w:r>
            <w:r w:rsidRPr="005D1185">
              <w:rPr>
                <w:rFonts w:ascii="Arial" w:hAnsi="Arial" w:cs="Arial"/>
              </w:rPr>
              <w:t>%)</w:t>
            </w:r>
          </w:p>
          <w:p w14:paraId="3074F116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 (16.</w:t>
            </w:r>
            <w:r>
              <w:rPr>
                <w:rFonts w:ascii="Arial" w:hAnsi="Arial" w:cs="Arial"/>
              </w:rPr>
              <w:t>6</w:t>
            </w:r>
            <w:r w:rsidRPr="005D1185">
              <w:rPr>
                <w:rFonts w:ascii="Arial" w:hAnsi="Arial" w:cs="Arial"/>
              </w:rPr>
              <w:t>%)</w:t>
            </w:r>
          </w:p>
          <w:p w14:paraId="11519935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0 (0 %)</w:t>
            </w:r>
          </w:p>
          <w:p w14:paraId="026F5349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4 (66.</w:t>
            </w:r>
            <w:r>
              <w:rPr>
                <w:rFonts w:ascii="Arial" w:hAnsi="Arial" w:cs="Arial"/>
              </w:rPr>
              <w:t>8</w:t>
            </w:r>
            <w:r w:rsidRPr="005D1185">
              <w:rPr>
                <w:rFonts w:ascii="Arial" w:hAnsi="Arial" w:cs="Arial"/>
              </w:rPr>
              <w:t>%)</w:t>
            </w:r>
          </w:p>
        </w:tc>
        <w:tc>
          <w:tcPr>
            <w:tcW w:w="2160" w:type="dxa"/>
          </w:tcPr>
          <w:p w14:paraId="03DAC082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</w:p>
          <w:p w14:paraId="7A17FC6A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5 (13.</w:t>
            </w:r>
            <w:r>
              <w:rPr>
                <w:rFonts w:ascii="Arial" w:hAnsi="Arial" w:cs="Arial"/>
              </w:rPr>
              <w:t>2</w:t>
            </w:r>
            <w:r w:rsidRPr="005D1185">
              <w:rPr>
                <w:rFonts w:ascii="Arial" w:hAnsi="Arial" w:cs="Arial"/>
              </w:rPr>
              <w:t>%)</w:t>
            </w:r>
          </w:p>
          <w:p w14:paraId="053B6065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1 (28.9%)</w:t>
            </w:r>
          </w:p>
          <w:p w14:paraId="51EDAAA1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3 (7.9%)</w:t>
            </w:r>
          </w:p>
          <w:p w14:paraId="25B7B536" w14:textId="77777777" w:rsidR="007B6219" w:rsidRPr="005D1185" w:rsidRDefault="007B6219" w:rsidP="004C5367">
            <w:pPr>
              <w:jc w:val="center"/>
              <w:rPr>
                <w:rFonts w:ascii="Arial" w:hAnsi="Arial" w:cs="Arial"/>
              </w:rPr>
            </w:pPr>
            <w:r w:rsidRPr="005D1185">
              <w:rPr>
                <w:rFonts w:ascii="Arial" w:hAnsi="Arial" w:cs="Arial"/>
              </w:rPr>
              <w:t>19 (50%)</w:t>
            </w:r>
          </w:p>
        </w:tc>
      </w:tr>
    </w:tbl>
    <w:p w14:paraId="53AC2337" w14:textId="77777777" w:rsidR="007B6219" w:rsidRDefault="007B6219" w:rsidP="007B6219">
      <w:pPr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D76703">
        <w:rPr>
          <w:rFonts w:ascii="Arial" w:eastAsia="Times New Roman" w:hAnsi="Arial" w:cs="Arial"/>
          <w:kern w:val="0"/>
          <w14:ligatures w14:val="none"/>
        </w:rPr>
        <w:t xml:space="preserve">Frequencies are presented as </w:t>
      </w:r>
      <w:r>
        <w:rPr>
          <w:rFonts w:ascii="Arial" w:eastAsia="Times New Roman" w:hAnsi="Arial" w:cs="Arial"/>
          <w:kern w:val="0"/>
          <w14:ligatures w14:val="none"/>
        </w:rPr>
        <w:t>n(</w:t>
      </w:r>
      <w:r w:rsidRPr="00D76703">
        <w:rPr>
          <w:rFonts w:ascii="Arial" w:eastAsia="Times New Roman" w:hAnsi="Arial" w:cs="Arial"/>
          <w:kern w:val="0"/>
          <w14:ligatures w14:val="none"/>
        </w:rPr>
        <w:t>%</w:t>
      </w:r>
      <w:r>
        <w:rPr>
          <w:rFonts w:ascii="Arial" w:eastAsia="Times New Roman" w:hAnsi="Arial" w:cs="Arial"/>
          <w:kern w:val="0"/>
          <w14:ligatures w14:val="none"/>
        </w:rPr>
        <w:t>)</w:t>
      </w:r>
      <w:r w:rsidRPr="00D76703">
        <w:rPr>
          <w:rFonts w:ascii="Arial" w:eastAsia="Times New Roman" w:hAnsi="Arial" w:cs="Arial"/>
          <w:kern w:val="0"/>
          <w14:ligatures w14:val="none"/>
        </w:rPr>
        <w:t xml:space="preserve"> and continuous variables as median (Interquartile range)</w:t>
      </w:r>
    </w:p>
    <w:p w14:paraId="0DCFC5FB" w14:textId="77777777" w:rsidR="007B6219" w:rsidRPr="005D1185" w:rsidRDefault="007B6219" w:rsidP="007B6219">
      <w:pPr>
        <w:textAlignment w:val="baseline"/>
        <w:rPr>
          <w:rFonts w:ascii="Arial" w:eastAsia="Times New Roman" w:hAnsi="Arial" w:cs="Arial"/>
          <w:kern w:val="0"/>
          <w14:ligatures w14:val="none"/>
        </w:rPr>
      </w:pPr>
      <w:r>
        <w:rPr>
          <w:rFonts w:ascii="Arial" w:eastAsia="Times New Roman" w:hAnsi="Arial" w:cs="Arial"/>
          <w:kern w:val="0"/>
          <w14:ligatures w14:val="none"/>
        </w:rPr>
        <w:t xml:space="preserve">*Other: BK viremia </w:t>
      </w:r>
    </w:p>
    <w:p w14:paraId="3A9505B1" w14:textId="77777777" w:rsidR="00B03284" w:rsidRDefault="00B03284"/>
    <w:sectPr w:rsidR="00B03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404"/>
    <w:rsid w:val="0000687D"/>
    <w:rsid w:val="0002384E"/>
    <w:rsid w:val="00072049"/>
    <w:rsid w:val="000A7892"/>
    <w:rsid w:val="000B1759"/>
    <w:rsid w:val="000B6915"/>
    <w:rsid w:val="000D2E36"/>
    <w:rsid w:val="000D501F"/>
    <w:rsid w:val="00101F70"/>
    <w:rsid w:val="00113D2F"/>
    <w:rsid w:val="00115003"/>
    <w:rsid w:val="00126D8E"/>
    <w:rsid w:val="001317D6"/>
    <w:rsid w:val="00133097"/>
    <w:rsid w:val="00147940"/>
    <w:rsid w:val="001C4299"/>
    <w:rsid w:val="001D2183"/>
    <w:rsid w:val="001F5266"/>
    <w:rsid w:val="0024671B"/>
    <w:rsid w:val="00255AA8"/>
    <w:rsid w:val="00265EF6"/>
    <w:rsid w:val="00266ABB"/>
    <w:rsid w:val="002A621B"/>
    <w:rsid w:val="002B6C43"/>
    <w:rsid w:val="002C5D44"/>
    <w:rsid w:val="002D4964"/>
    <w:rsid w:val="002E7C05"/>
    <w:rsid w:val="00314609"/>
    <w:rsid w:val="00325840"/>
    <w:rsid w:val="003379A1"/>
    <w:rsid w:val="00351B02"/>
    <w:rsid w:val="00355161"/>
    <w:rsid w:val="003A5BA2"/>
    <w:rsid w:val="003F3024"/>
    <w:rsid w:val="003F6D65"/>
    <w:rsid w:val="0041675A"/>
    <w:rsid w:val="004215F0"/>
    <w:rsid w:val="004228C2"/>
    <w:rsid w:val="00426CC1"/>
    <w:rsid w:val="00435EEE"/>
    <w:rsid w:val="00443080"/>
    <w:rsid w:val="00455275"/>
    <w:rsid w:val="00463FF5"/>
    <w:rsid w:val="00473AA4"/>
    <w:rsid w:val="00484437"/>
    <w:rsid w:val="00484DFE"/>
    <w:rsid w:val="004D3871"/>
    <w:rsid w:val="004E1F17"/>
    <w:rsid w:val="0051016A"/>
    <w:rsid w:val="005304F8"/>
    <w:rsid w:val="00556FA3"/>
    <w:rsid w:val="00572261"/>
    <w:rsid w:val="005C4973"/>
    <w:rsid w:val="005E634E"/>
    <w:rsid w:val="005F158A"/>
    <w:rsid w:val="005F7862"/>
    <w:rsid w:val="00600801"/>
    <w:rsid w:val="00624231"/>
    <w:rsid w:val="00632340"/>
    <w:rsid w:val="00635834"/>
    <w:rsid w:val="00637596"/>
    <w:rsid w:val="00666154"/>
    <w:rsid w:val="00695B8D"/>
    <w:rsid w:val="006C27FF"/>
    <w:rsid w:val="006D6028"/>
    <w:rsid w:val="006E424E"/>
    <w:rsid w:val="0071169C"/>
    <w:rsid w:val="00720AA6"/>
    <w:rsid w:val="007272B2"/>
    <w:rsid w:val="007342E4"/>
    <w:rsid w:val="0074275B"/>
    <w:rsid w:val="007458D5"/>
    <w:rsid w:val="00764A84"/>
    <w:rsid w:val="00770ADE"/>
    <w:rsid w:val="00782FF4"/>
    <w:rsid w:val="007875AA"/>
    <w:rsid w:val="0079660C"/>
    <w:rsid w:val="007A2403"/>
    <w:rsid w:val="007A3C57"/>
    <w:rsid w:val="007B6219"/>
    <w:rsid w:val="007C32E6"/>
    <w:rsid w:val="007E4A87"/>
    <w:rsid w:val="0080092E"/>
    <w:rsid w:val="0081125F"/>
    <w:rsid w:val="008329D2"/>
    <w:rsid w:val="00840293"/>
    <w:rsid w:val="00847CA9"/>
    <w:rsid w:val="00881496"/>
    <w:rsid w:val="00892EC7"/>
    <w:rsid w:val="008A2EE4"/>
    <w:rsid w:val="008D36C6"/>
    <w:rsid w:val="008F33DA"/>
    <w:rsid w:val="009434DC"/>
    <w:rsid w:val="00943CCA"/>
    <w:rsid w:val="00946D38"/>
    <w:rsid w:val="00973B20"/>
    <w:rsid w:val="009A0AF2"/>
    <w:rsid w:val="009A0D8E"/>
    <w:rsid w:val="009B46B3"/>
    <w:rsid w:val="009D1E36"/>
    <w:rsid w:val="009E5675"/>
    <w:rsid w:val="009E5E6F"/>
    <w:rsid w:val="009F3BF8"/>
    <w:rsid w:val="00A10263"/>
    <w:rsid w:val="00A154FD"/>
    <w:rsid w:val="00A338CE"/>
    <w:rsid w:val="00A57E6B"/>
    <w:rsid w:val="00A83635"/>
    <w:rsid w:val="00A84833"/>
    <w:rsid w:val="00A9527F"/>
    <w:rsid w:val="00AD0BC4"/>
    <w:rsid w:val="00B03284"/>
    <w:rsid w:val="00B0374F"/>
    <w:rsid w:val="00B056B3"/>
    <w:rsid w:val="00B4436D"/>
    <w:rsid w:val="00BA70B2"/>
    <w:rsid w:val="00BC3718"/>
    <w:rsid w:val="00BF7732"/>
    <w:rsid w:val="00C02404"/>
    <w:rsid w:val="00C10FC1"/>
    <w:rsid w:val="00C111DF"/>
    <w:rsid w:val="00C1354C"/>
    <w:rsid w:val="00C1534A"/>
    <w:rsid w:val="00C16EF8"/>
    <w:rsid w:val="00C21B73"/>
    <w:rsid w:val="00C47C9A"/>
    <w:rsid w:val="00C76BCB"/>
    <w:rsid w:val="00C771D5"/>
    <w:rsid w:val="00C77598"/>
    <w:rsid w:val="00C816AC"/>
    <w:rsid w:val="00C95F71"/>
    <w:rsid w:val="00CA5E5F"/>
    <w:rsid w:val="00CC2DFE"/>
    <w:rsid w:val="00CC6753"/>
    <w:rsid w:val="00CE0342"/>
    <w:rsid w:val="00D63DE9"/>
    <w:rsid w:val="00D667DE"/>
    <w:rsid w:val="00D75E3E"/>
    <w:rsid w:val="00D77CFD"/>
    <w:rsid w:val="00D9648E"/>
    <w:rsid w:val="00DA3828"/>
    <w:rsid w:val="00DC0FB1"/>
    <w:rsid w:val="00DC2D6C"/>
    <w:rsid w:val="00DD7053"/>
    <w:rsid w:val="00DF33CF"/>
    <w:rsid w:val="00E16523"/>
    <w:rsid w:val="00E26362"/>
    <w:rsid w:val="00E55841"/>
    <w:rsid w:val="00EA1554"/>
    <w:rsid w:val="00EA2ADF"/>
    <w:rsid w:val="00EA7631"/>
    <w:rsid w:val="00EB2567"/>
    <w:rsid w:val="00EF3EE1"/>
    <w:rsid w:val="00F23436"/>
    <w:rsid w:val="00F311B3"/>
    <w:rsid w:val="00F36F98"/>
    <w:rsid w:val="00F426D3"/>
    <w:rsid w:val="00F4745D"/>
    <w:rsid w:val="00F7273A"/>
    <w:rsid w:val="00F95462"/>
    <w:rsid w:val="00FD037C"/>
    <w:rsid w:val="00FF0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74FED"/>
  <w15:chartTrackingRefBased/>
  <w15:docId w15:val="{2E7D6C60-149A-844B-9EB7-A5EF071E5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21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240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40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40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40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40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40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40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40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40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4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4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4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4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4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4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4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4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4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4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4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40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4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40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4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40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4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4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4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4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6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Kilduff</dc:creator>
  <cp:keywords/>
  <dc:description/>
  <cp:lastModifiedBy>Stella Kilduff</cp:lastModifiedBy>
  <cp:revision>3</cp:revision>
  <dcterms:created xsi:type="dcterms:W3CDTF">2025-09-16T21:00:00Z</dcterms:created>
  <dcterms:modified xsi:type="dcterms:W3CDTF">2025-09-16T21:01:00Z</dcterms:modified>
</cp:coreProperties>
</file>